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651E2" w:rsidRPr="00DD2A1C" w:rsidRDefault="00E651E2" w:rsidP="00E651E2">
      <w:pPr>
        <w:pStyle w:val="TextA"/>
        <w:rPr>
          <w:rFonts w:ascii="Arial" w:eastAsia="Arial" w:hAnsi="Arial" w:cs="Arial"/>
          <w:b/>
          <w:bCs/>
        </w:rPr>
      </w:pPr>
      <w:r w:rsidRPr="00DD2A1C">
        <w:rPr>
          <w:rFonts w:ascii="Arial" w:hAnsi="Arial" w:cs="Arial"/>
          <w:b/>
          <w:bCs/>
        </w:rPr>
        <w:t>Supplementary Table S2: Immunological and virological markers of CARMA participants with detectable or undetectable unspliced CA-RNA</w:t>
      </w:r>
    </w:p>
    <w:p w:rsidR="00E651E2" w:rsidRPr="00DD2A1C" w:rsidRDefault="00E651E2" w:rsidP="00E651E2">
      <w:pPr>
        <w:pStyle w:val="TextA"/>
        <w:rPr>
          <w:rFonts w:ascii="Arial" w:hAnsi="Arial" w:cs="Arial"/>
          <w:b/>
          <w:bCs/>
        </w:rPr>
      </w:pPr>
    </w:p>
    <w:tbl>
      <w:tblPr>
        <w:tblW w:w="0" w:type="auto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F81BD"/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  <w:gridCol w:w="1153"/>
      </w:tblGrid>
      <w:tr w:rsidR="00E651E2" w:rsidRPr="00DD2A1C" w:rsidTr="00543C57">
        <w:trPr>
          <w:trHeight w:val="397"/>
          <w:tblHeader/>
        </w:trPr>
        <w:tc>
          <w:tcPr>
            <w:tcW w:w="226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51E2" w:rsidRPr="00DD2A1C" w:rsidRDefault="00E651E2" w:rsidP="00543C5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51E2" w:rsidRPr="00DD2A1C" w:rsidRDefault="00E651E2" w:rsidP="00543C57">
            <w:pPr>
              <w:pStyle w:val="TextA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226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51E2" w:rsidRPr="00DD2A1C" w:rsidRDefault="00E651E2" w:rsidP="00543C57">
            <w:pPr>
              <w:pStyle w:val="TextA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sz w:val="22"/>
                <w:szCs w:val="22"/>
              </w:rPr>
              <w:t>unspliced CA-RNA &gt;0cp/mL</w:t>
            </w:r>
          </w:p>
        </w:tc>
        <w:tc>
          <w:tcPr>
            <w:tcW w:w="226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51E2" w:rsidRPr="00DD2A1C" w:rsidRDefault="00E651E2" w:rsidP="00543C57">
            <w:pPr>
              <w:pStyle w:val="TextA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sz w:val="22"/>
                <w:szCs w:val="22"/>
              </w:rPr>
              <w:t>unspliced CA-RNA 0cp/mL</w:t>
            </w:r>
          </w:p>
        </w:tc>
        <w:tc>
          <w:tcPr>
            <w:tcW w:w="115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51E2" w:rsidRPr="00DD2A1C" w:rsidRDefault="00E651E2" w:rsidP="00543C57">
            <w:pPr>
              <w:pStyle w:val="TextA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E651E2" w:rsidRPr="00DD2A1C" w:rsidTr="00543C57">
        <w:trPr>
          <w:trHeight w:val="397"/>
          <w:tblHeader/>
        </w:trPr>
        <w:tc>
          <w:tcPr>
            <w:tcW w:w="226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51E2" w:rsidRPr="00DD2A1C" w:rsidRDefault="00E651E2" w:rsidP="00543C5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51E2" w:rsidRPr="00DD2A1C" w:rsidRDefault="00E651E2" w:rsidP="00543C57">
            <w:pPr>
              <w:pStyle w:val="TextA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=4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51E2" w:rsidRPr="00DD2A1C" w:rsidRDefault="00E651E2" w:rsidP="00543C57">
            <w:pPr>
              <w:pStyle w:val="TextA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=1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51E2" w:rsidRPr="00DD2A1C" w:rsidRDefault="00E651E2" w:rsidP="00543C57">
            <w:pPr>
              <w:pStyle w:val="TextA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=2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51E2" w:rsidRPr="00DD2A1C" w:rsidRDefault="00E651E2" w:rsidP="00543C57">
            <w:pPr>
              <w:pStyle w:val="TextA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651E2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Gender:</w:t>
            </w:r>
          </w:p>
        </w:tc>
        <w:tc>
          <w:tcPr>
            <w:tcW w:w="226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1.000</w:t>
            </w:r>
          </w:p>
        </w:tc>
      </w:tr>
      <w:tr w:rsidR="00E651E2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 xml:space="preserve">   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13 (32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6 (31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7 (33.3%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651E2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 xml:space="preserve">    Fema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27 (67.5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13 (68.4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14 (66.7%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651E2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Age at ART (m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4.08 [0.25;6.23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4.59 [3.95;10.3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2.66 [0.00;5.28]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0.008</w:t>
            </w:r>
          </w:p>
        </w:tc>
      </w:tr>
      <w:tr w:rsidR="00E651E2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Age at HIV diagnosi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4.17 [2.19;6.32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4.20 [3.33;6.14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4.13 [1.51;6.26]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0.560</w:t>
            </w:r>
          </w:p>
        </w:tc>
      </w:tr>
      <w:tr w:rsidR="00E651E2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Baseline Viral load (log10 cp/mL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5.60 [4.98;5.93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5.69 [5.04;5.80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5.52 [5.00;6.01]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0.674</w:t>
            </w:r>
          </w:p>
        </w:tc>
      </w:tr>
      <w:tr w:rsidR="00E651E2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Time to suppression (m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4.69 [2.52;6.26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4.13 [3.46;6.33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4.85 [2.26;5.51]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0.957</w:t>
            </w:r>
          </w:p>
        </w:tc>
      </w:tr>
      <w:tr w:rsidR="00E651E2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 xml:space="preserve">DNA </w:t>
            </w:r>
            <w:r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amount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48.3 [6.65;113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87.9 [39.6;211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17.9 [0.80;50.9]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0.009</w:t>
            </w:r>
          </w:p>
        </w:tc>
      </w:tr>
      <w:tr w:rsidR="00E651E2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Baseline CD4 coun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1515 [637;2235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1510 [726;1803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1621 [564;3009]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0.570</w:t>
            </w:r>
          </w:p>
        </w:tc>
      </w:tr>
      <w:tr w:rsidR="00E651E2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lastRenderedPageBreak/>
              <w:t>Baseline % CD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31.0 [18.0;38.0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30.0 [21.0;36.0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33.5 [18.0;44.2]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0.614</w:t>
            </w:r>
          </w:p>
        </w:tc>
      </w:tr>
      <w:tr w:rsidR="00E651E2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Baseline % CD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32.0 [25.0;40.0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36.0 [25.0;44.0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29.0 [24.0;36.2]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0.329</w:t>
            </w:r>
          </w:p>
        </w:tc>
      </w:tr>
      <w:tr w:rsidR="00E651E2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AntiCMV IGG cat: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0.273</w:t>
            </w:r>
          </w:p>
        </w:tc>
      </w:tr>
      <w:tr w:rsidR="00E651E2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 xml:space="preserve">    Nega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10 (25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3 (15.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7 (35.0%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651E2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 xml:space="preserve">    Positiv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29 (74.4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16 (84.2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13 (65.0%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651E2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AgAb cat: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0.306</w:t>
            </w:r>
          </w:p>
        </w:tc>
      </w:tr>
      <w:tr w:rsidR="00E651E2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 xml:space="preserve">    Equivoc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2 (5.1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0 (0.0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2 (10.0%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651E2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 xml:space="preserve">    Non Reac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10 (25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4 (21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6 (30.0%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651E2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 xml:space="preserve">    Reactiv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27 (69.2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15 (78.9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12 (60.0%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651E2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Bli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0.366</w:t>
            </w:r>
          </w:p>
        </w:tc>
      </w:tr>
      <w:tr w:rsidR="00E651E2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 xml:space="preserve">  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29 (72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12 (63.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17 (81.0%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651E2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 xml:space="preserve">    Y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11 (27.5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7 (36.8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4 (19.0%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651E2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WB scor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1.00 [0.50;2.00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2.00 [0.75;3.00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0.50 [0.00;1.50]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0.044</w:t>
            </w:r>
          </w:p>
        </w:tc>
      </w:tr>
      <w:tr w:rsidR="00E651E2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lastRenderedPageBreak/>
              <w:t>Ultrasensitive V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2.37 [1.05;2.72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2.63 [1.25;2.82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1.87 [1.05;2.63]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0.499</w:t>
            </w:r>
          </w:p>
        </w:tc>
      </w:tr>
      <w:tr w:rsidR="00E651E2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HIVP2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0.00 [0.00;0.00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0.00 [0.00;0.00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0.00 [0.00;0.00]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0.928</w:t>
            </w:r>
          </w:p>
        </w:tc>
      </w:tr>
      <w:tr w:rsidR="00E651E2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s</w:t>
            </w: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PD</w:t>
            </w:r>
            <w:r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-</w:t>
            </w: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L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63.4 [53.4;76.4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67.4 [55.4;81.7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62.9 [52.2;73.7]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0.456</w:t>
            </w:r>
          </w:p>
        </w:tc>
      </w:tr>
      <w:tr w:rsidR="00E651E2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IL1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1.37 [1.03;1.66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1.32 [0.99;1.85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1.38 [1.09;1.59]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0.579</w:t>
            </w:r>
          </w:p>
        </w:tc>
      </w:tr>
      <w:tr w:rsidR="00E651E2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IL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0.88 [0.66;1.28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1.09 [0.70;1.60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0.77 [0.50;1.13]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0.107</w:t>
            </w:r>
          </w:p>
        </w:tc>
      </w:tr>
      <w:tr w:rsidR="00E651E2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TNF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3.04 [2.33;3.74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2.91 [2.19;3.67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3.25 [2.48;3.94]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0.424</w:t>
            </w:r>
          </w:p>
        </w:tc>
      </w:tr>
      <w:tr w:rsidR="00E651E2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s</w:t>
            </w: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PD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389 [252;576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279 [240;434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444 [311;607]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0.081</w:t>
            </w:r>
          </w:p>
        </w:tc>
      </w:tr>
      <w:tr w:rsidR="00E651E2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IP1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2.89 [1.98;4.64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2.73 [1.97;4.30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3.26 [2.09;4.74]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0.507</w:t>
            </w:r>
          </w:p>
        </w:tc>
      </w:tr>
      <w:tr w:rsidR="00E651E2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MCP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3.97 [2.64;4.82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3.97 [2.55;4.77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3.88 [2.77;4.77]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0.910</w:t>
            </w:r>
          </w:p>
        </w:tc>
      </w:tr>
      <w:tr w:rsidR="00E651E2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s</w:t>
            </w: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VCAM</w:t>
            </w:r>
            <w:r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-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28842 [16731;42854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29778 [20717;43673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24742 [14197;41787]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E651E2" w:rsidRPr="00DD2A1C" w:rsidRDefault="00E651E2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0.586</w:t>
            </w:r>
          </w:p>
        </w:tc>
      </w:tr>
    </w:tbl>
    <w:p w:rsidR="00E651E2" w:rsidRPr="00DD2A1C" w:rsidRDefault="00E651E2" w:rsidP="00E651E2">
      <w:pPr>
        <w:pStyle w:val="TextA"/>
        <w:widowControl w:val="0"/>
        <w:ind w:left="216" w:hanging="216"/>
        <w:rPr>
          <w:rFonts w:ascii="Arial" w:hAnsi="Arial" w:cs="Arial"/>
          <w:b/>
          <w:bCs/>
        </w:rPr>
      </w:pPr>
    </w:p>
    <w:p w:rsidR="00E651E2" w:rsidRPr="00DD2A1C" w:rsidRDefault="00E651E2" w:rsidP="00E651E2">
      <w:pPr>
        <w:pStyle w:val="TextA"/>
        <w:widowControl w:val="0"/>
        <w:ind w:left="108" w:hanging="108"/>
        <w:rPr>
          <w:rFonts w:ascii="Arial" w:eastAsia="Arial" w:hAnsi="Arial" w:cs="Arial"/>
          <w:b/>
          <w:bCs/>
        </w:rPr>
      </w:pPr>
    </w:p>
    <w:p w:rsidR="00E651E2" w:rsidRPr="00DD2A1C" w:rsidRDefault="00E651E2" w:rsidP="00E651E2">
      <w:pPr>
        <w:pStyle w:val="TextA"/>
        <w:rPr>
          <w:rFonts w:ascii="Arial" w:eastAsia="Arial" w:hAnsi="Arial" w:cs="Arial"/>
          <w:b/>
          <w:bCs/>
        </w:rPr>
      </w:pPr>
    </w:p>
    <w:p w:rsidR="00E651E2" w:rsidRPr="00DD2A1C" w:rsidRDefault="00E651E2" w:rsidP="00E651E2">
      <w:pPr>
        <w:pStyle w:val="TextA"/>
        <w:rPr>
          <w:rFonts w:ascii="Arial" w:hAnsi="Arial" w:cs="Arial"/>
        </w:rPr>
      </w:pPr>
      <w:r w:rsidRPr="00DD2A1C">
        <w:rPr>
          <w:rFonts w:ascii="Arial" w:eastAsia="Arial Unicode MS" w:hAnsi="Arial" w:cs="Arial"/>
        </w:rPr>
        <w:br w:type="page"/>
      </w:r>
    </w:p>
    <w:p w:rsidR="00AD70FE" w:rsidRDefault="00AD70FE"/>
    <w:sectPr w:rsidR="00AD70FE" w:rsidSect="00E651E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1E2"/>
    <w:rsid w:val="000650AC"/>
    <w:rsid w:val="000E0C75"/>
    <w:rsid w:val="0025456B"/>
    <w:rsid w:val="002B234B"/>
    <w:rsid w:val="00387A95"/>
    <w:rsid w:val="003B4F54"/>
    <w:rsid w:val="004658B5"/>
    <w:rsid w:val="00715445"/>
    <w:rsid w:val="00773872"/>
    <w:rsid w:val="007800A5"/>
    <w:rsid w:val="007E659C"/>
    <w:rsid w:val="008B7B0B"/>
    <w:rsid w:val="00A84F71"/>
    <w:rsid w:val="00AD70FE"/>
    <w:rsid w:val="00B00EE3"/>
    <w:rsid w:val="00C71E02"/>
    <w:rsid w:val="00E651E2"/>
    <w:rsid w:val="00E943BF"/>
    <w:rsid w:val="00FB2A9C"/>
    <w:rsid w:val="00FF7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574CBC4-FF38-4845-9D71-78684DDA6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A">
    <w:name w:val="Text A"/>
    <w:rsid w:val="00E651E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kern w:val="0"/>
      <w:u w:color="000000"/>
      <w:bdr w:val="nil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04</Words>
  <Characters>1738</Characters>
  <Application>Microsoft Office Word</Application>
  <DocSecurity>0</DocSecurity>
  <Lines>14</Lines>
  <Paragraphs>4</Paragraphs>
  <ScaleCrop>false</ScaleCrop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Gartner</dc:creator>
  <cp:keywords/>
  <dc:description/>
  <cp:lastModifiedBy>Kathleen Gartner</cp:lastModifiedBy>
  <cp:revision>1</cp:revision>
  <dcterms:created xsi:type="dcterms:W3CDTF">2024-02-02T09:36:00Z</dcterms:created>
  <dcterms:modified xsi:type="dcterms:W3CDTF">2024-02-02T09:36:00Z</dcterms:modified>
</cp:coreProperties>
</file>